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47A" w:rsidRPr="00AD68D8" w:rsidRDefault="0039347A" w:rsidP="0039347A">
      <w:pPr>
        <w:pStyle w:val="Heading1"/>
        <w:spacing w:line="360" w:lineRule="auto"/>
        <w:jc w:val="both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Toc9114705"/>
      <w:r w:rsidRPr="00EE745D">
        <w:rPr>
          <w:rFonts w:ascii="Times New Roman" w:hAnsi="Times New Roman" w:cs="Times New Roman"/>
          <w:color w:val="auto"/>
          <w:sz w:val="32"/>
          <w:szCs w:val="32"/>
        </w:rPr>
        <w:t>Annex-1-English Version Guide for Focus Group Discussion</w:t>
      </w:r>
      <w:bookmarkEnd w:id="0"/>
      <w:r w:rsidRPr="00AD68D8">
        <w:rPr>
          <w:rFonts w:ascii="Times New Roman" w:hAnsi="Times New Roman" w:cs="Times New Roman"/>
          <w:color w:val="auto"/>
          <w:sz w:val="32"/>
          <w:szCs w:val="32"/>
        </w:rPr>
        <w:t xml:space="preserve"> </w:t>
      </w:r>
    </w:p>
    <w:p w:rsidR="0039347A" w:rsidRPr="00AD68D8" w:rsidRDefault="0039347A" w:rsidP="003934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t>Group 1: Guide for focus group discussion of MDR-TB-TICs p</w:t>
      </w:r>
      <w:bookmarkStart w:id="1" w:name="_GoBack"/>
      <w:bookmarkEnd w:id="1"/>
      <w:r w:rsidRPr="00AD68D8">
        <w:rPr>
          <w:rFonts w:ascii="Times New Roman" w:hAnsi="Times New Roman" w:cs="Times New Roman"/>
          <w:b/>
          <w:sz w:val="24"/>
          <w:szCs w:val="24"/>
        </w:rPr>
        <w:t>articipants</w:t>
      </w:r>
    </w:p>
    <w:tbl>
      <w:tblPr>
        <w:tblStyle w:val="TableGrid"/>
        <w:tblpPr w:leftFromText="180" w:rightFromText="180" w:vertAnchor="text" w:horzAnchor="margin" w:tblpY="252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identifying information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Location:_______________________________________________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Date: ________________________________________________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Time discussion started: ___________________________Time ended: 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Participants: total: ________________women: 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Introduction of Facilitators and FGD Process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The moderator introduces her(him)self and the note-taker 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Explains the purpose of the FGD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Explains ground rules and format of the focus group discussion: Use of tape-recorder; Everyone should participate freely; Everything said by anyone will be kept confidential and anonymous; No right or wrong answers; One person talks at a time; Honest responses are highly appreciated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Please, discuss each theme until saturation of ideas are reached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Introduction of Participants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Ask participants to specify their age, marital status, profession, educational level, length of residence in current  health facilities, previous experience  including MDR-TB services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Ask a nickname that they would like to be called during the discussion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Any questions before we start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Beliefs about  MDR-TB in particular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In MDR-TB prevention and control strategies, how do you believe the contribution of preventing susceptible TB to MDR-TB prevention? That is, what does it mean the prevention of susceptible TB to MDR-TB prevention and control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Do you think  that  MDR-TB  could have been emerged out due to failure to implement national tuberculosis guidelines [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: health worker compliance to guideline, risk factors other than identified in the TB guideline or other scientific evidences, …? ]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Knowledge about and attitude towards  MDR-TB prevention and control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uld you tell us about MDR-TB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definition, cause, transmission, 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about  risk factors, prevention,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about clinical manifestation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ould you tell us about diagnostic approaches of MDR- TB?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please  list drugs according to current  national treatment guideline for MDR- TB  treatment options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e : to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list all drugs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MDR-TB treatment regimens according to current national treatment guideline of Ethiopia? (Probe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drug combination; duration of treatment, dosage for intensive as well as continuation phases...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Tell us about the experiences of your colleagues with regard to the general knowledge, attitude, and compliance to treatment guideline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or your colleagues like to be assigned in DOTs service in your facility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e: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interest, patient approach, perceived susceptibility, severity of MDR-TB…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hat infection prevention activities are being implemented in your locality regarding TB (including MDR-TB)?(probe: screening, health education- issues addressed during HE)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health system factors are being implemented to improve treatment success rate of MDR-TB treatment? (Probe: financial, motivational, supervision, training, </w:t>
            </w:r>
            <w:proofErr w:type="spellStart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intersectoral</w:t>
            </w:r>
            <w:proofErr w:type="spellEnd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collaboration, patient support including their family, policies…..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further action would you advice in order to achieving good treatment outcomes for patients with MDR-TB and to prevent and control it? 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How do you see occupational risks or hazards of MDRTB (probe perceived hazards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How do you see perceived origin or emergence of MDRTB?</w:t>
            </w:r>
          </w:p>
        </w:tc>
      </w:tr>
    </w:tbl>
    <w:p w:rsidR="0039347A" w:rsidRPr="00AD68D8" w:rsidRDefault="0039347A" w:rsidP="003934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347A" w:rsidRPr="00AD68D8" w:rsidRDefault="0039347A" w:rsidP="003934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347A" w:rsidRPr="00AD68D8" w:rsidRDefault="0039347A" w:rsidP="0039347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lastRenderedPageBreak/>
        <w:t>Group 2: Guide for Focus Group Discussions of DOTs providers</w:t>
      </w:r>
    </w:p>
    <w:tbl>
      <w:tblPr>
        <w:tblStyle w:val="TableGrid"/>
        <w:tblpPr w:leftFromText="180" w:rightFromText="180" w:vertAnchor="text" w:horzAnchor="margin" w:tblpY="252"/>
        <w:tblW w:w="0" w:type="auto"/>
        <w:tblLook w:val="04A0" w:firstRow="1" w:lastRow="0" w:firstColumn="1" w:lastColumn="0" w:noHBand="0" w:noVBand="1"/>
      </w:tblPr>
      <w:tblGrid>
        <w:gridCol w:w="9576"/>
      </w:tblGrid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ey identifying information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Location:_______________________________________________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Date: ________________________________________________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Time discussion started: ___________________________Time ended: 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Participants: total: ________________women: _______________________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A32D9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Introduction of Facilitators and FGD Process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The moderator introduces her(him)self and the note-taker 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Explains the purpose of the FGD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Explains ground rules and format of the focus group discussion: Use of tape-recorder; Everyone should participate freely; Everything said by anyone will be kept confidential and anonymous; No right or wrong answers; One person talks at a time; Honest responses are highly appreciated </w:t>
            </w:r>
          </w:p>
          <w:p w:rsidR="0039347A" w:rsidRPr="00AD68D8" w:rsidRDefault="0039347A" w:rsidP="0039347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Please, discuss each theme until saturation of ideas are reached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Introduction of Participants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Ask participants to specify their age, marital status, profession, educational level, length of residence in current  health facilities, previous experience  including MDR-TB services,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Ask a nickname that they would like to be called during the discussion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Any questions before we start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Beliefs about  MDR-TB in particular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In MDR-TB prevention and control strategies, how </w:t>
            </w:r>
            <w:proofErr w:type="gramStart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do  you</w:t>
            </w:r>
            <w:proofErr w:type="gramEnd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believe the contribution of preventing susceptible TB to MDR-TB prevention ? That is, what does it mean the prevention of susceptible TB to MDR-TB prevention and control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Do you think  that  MDR-TB  could have been emerged out of the  failure to implement national tuberculosis guidelines   [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PROBE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: health worker compliance to guideline, risk factors other than identified in the TB guideline or other scientific evidences, …? ]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nowledge about and attitude towards  MDR-TB prevention and control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about MDR-TB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Probe: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definition, cause, transmission, 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about  risk factors, prevention,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are your criteria to suspect a person as having MDR-TB?  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ould you tell us about diagnostic approaches of MDR- TB?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please  list drugs according to current  national treatment guideline for MDR- TB  treatment options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e : to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list all drugs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MDR-TB treatment regimens according to current national treatment guideline of Ethiopia? (Probe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drug combination; duration of treatment, dosage for intensive as well as continuation phases...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Tell us your experiences about your colleagues with regard to the general knowledge, attitude, and compliance to treatment guideline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or your colleagues like to be assigned in DOTs service in your facility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e: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interest, patient approach, perceived susceptibility, severity of MDR-TB…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hat does mycobacterium complex mean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?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about TB (probe: definition, causes, transmission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….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about  risk factors, prevention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about clinical manifestation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ould you tell us about diagnostic approaches of 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DS- TB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ould you please  list drugs according to current  national treatment guideline for 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S- TB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treatment options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be : to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list all drugs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correctly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ould you tell us 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DS-TB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treatment regimens according to current national treatment guideline of Ethiopia? (Probe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drug combination; duration of treatment, dosage for intensive as well as continuation phases...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activities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Would you tell us your experience regarding MDR-TB in your community (suspected or confirmed)?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Have you traced close contacts of MDR-TB patients (suspected or confirmed)? If any…..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activities are being implemented in your locality regarding TB (including MDR-TB)? (probe: screening, health education- issues addressed during HE, tracing loss to </w:t>
            </w:r>
            <w:r w:rsidRPr="00AD68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llow up 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ealth system factors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health system factors are being implemented to improve success rate of MDR-TB treatment? (Probe: financial, motivational, training, </w:t>
            </w:r>
            <w:proofErr w:type="spellStart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intersectoral</w:t>
            </w:r>
            <w:proofErr w:type="spellEnd"/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 collaboration, patient support including their family, policies, linkage with private health facilities like clinic, private hospital…..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Identify and supervise treatment supporters (</w:t>
            </w:r>
            <w:r w:rsidRPr="00AD68D8">
              <w:rPr>
                <w:rFonts w:ascii="Times New Roman" w:hAnsi="Times New Roman" w:cs="Times New Roman"/>
                <w:b/>
                <w:sz w:val="24"/>
                <w:szCs w:val="24"/>
              </w:rPr>
              <w:t>Probe: HEW, HDA, Community forum….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 xml:space="preserve">What further action would you advice in order to achieving good treatment results for patients with MDR-TB and to prevent and control it?  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How do you see occupational risks or hazards of MDRTB (probe perceived hazards)</w:t>
            </w:r>
          </w:p>
        </w:tc>
      </w:tr>
      <w:tr w:rsidR="00AD68D8" w:rsidRPr="00AD68D8" w:rsidTr="00A32D9F">
        <w:tc>
          <w:tcPr>
            <w:tcW w:w="9576" w:type="dxa"/>
          </w:tcPr>
          <w:p w:rsidR="0039347A" w:rsidRPr="00AD68D8" w:rsidRDefault="0039347A" w:rsidP="0039347A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68D8">
              <w:rPr>
                <w:rFonts w:ascii="Times New Roman" w:hAnsi="Times New Roman" w:cs="Times New Roman"/>
                <w:sz w:val="24"/>
                <w:szCs w:val="24"/>
              </w:rPr>
              <w:t>How do you see perceived origin or emergence of MDRTB?</w:t>
            </w:r>
          </w:p>
        </w:tc>
      </w:tr>
    </w:tbl>
    <w:p w:rsidR="0039347A" w:rsidRPr="00AD68D8" w:rsidRDefault="0039347A" w:rsidP="003934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9347A" w:rsidRPr="00AD68D8" w:rsidRDefault="0039347A" w:rsidP="0039347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347A" w:rsidRPr="00AD68D8" w:rsidRDefault="0039347A" w:rsidP="0039347A">
      <w:pPr>
        <w:pStyle w:val="Heading1"/>
        <w:spacing w:line="360" w:lineRule="auto"/>
        <w:jc w:val="both"/>
        <w:rPr>
          <w:rFonts w:ascii="Times New Roman" w:hAnsi="Times New Roman" w:cs="Times New Roman"/>
          <w:color w:val="auto"/>
          <w:szCs w:val="32"/>
        </w:rPr>
      </w:pPr>
      <w:bookmarkStart w:id="2" w:name="_Toc9114706"/>
      <w:r w:rsidRPr="00AD68D8">
        <w:rPr>
          <w:rFonts w:ascii="Times New Roman" w:hAnsi="Times New Roman" w:cs="Times New Roman"/>
          <w:color w:val="auto"/>
          <w:szCs w:val="32"/>
        </w:rPr>
        <w:lastRenderedPageBreak/>
        <w:t>English Version Guides for Key informants and in-depth interview</w:t>
      </w:r>
      <w:bookmarkEnd w:id="2"/>
      <w:r w:rsidRPr="00AD68D8">
        <w:rPr>
          <w:rFonts w:ascii="Times New Roman" w:hAnsi="Times New Roman" w:cs="Times New Roman"/>
          <w:color w:val="auto"/>
          <w:szCs w:val="32"/>
        </w:rPr>
        <w:t xml:space="preserve"> </w:t>
      </w:r>
    </w:p>
    <w:p w:rsidR="0039347A" w:rsidRPr="00AD68D8" w:rsidRDefault="0039347A" w:rsidP="0039347A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Name of the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woreda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Number of TB treatment centers in the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woreda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>______________________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Number of MDR-TB treatment centers in the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woreda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>________________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Number of MDRTB cases enrolled at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woreda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level__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Number of DSTB cases enrolled at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woreda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level___________________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Number of professionals trained on new national TB treatment guidelines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Number of professionals trained on PMDRTB____________</w:t>
      </w:r>
    </w:p>
    <w:p w:rsidR="0039347A" w:rsidRPr="00AD68D8" w:rsidRDefault="0039347A" w:rsidP="0039347A">
      <w:pPr>
        <w:pStyle w:val="ListParagraph"/>
        <w:numPr>
          <w:ilvl w:val="0"/>
          <w:numId w:val="12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What MDRTB preventive measures are currently in practice (probe: approach, community activities, health system activities, </w:t>
      </w:r>
    </w:p>
    <w:p w:rsidR="0039347A" w:rsidRPr="00AD68D8" w:rsidRDefault="0039347A" w:rsidP="0039347A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D68D8">
        <w:rPr>
          <w:rFonts w:ascii="Times New Roman" w:hAnsi="Times New Roman" w:cs="Times New Roman"/>
          <w:b/>
          <w:sz w:val="24"/>
          <w:szCs w:val="24"/>
        </w:rPr>
        <w:t>II. Health system factors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What health system factors are being implemented to improve treatment success rate of DSTB and MDR-TB treatment? (Probe: financial, motivational, training, patient and community education,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intersectoral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collaboration, patient support including their family, policies, linkage of private health facilities like (clinic, private hospital) and public health facilities with TIC …..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Social support made to patients at community level (probe: material, financial, food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Identify and supervise treatment supporters (Probe: HEW, HDA, Community forum….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Treatment supplies and accessibility (drugs, guidelines, PPE, reagents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Quality assurance for laboratories 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Community exposure prevention for MDRTB (probe: patient movement outside TIC, PPE for patients, patient family contact, workplace contact, case transportation to treatment follow up and vice versa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Health information management regarding TB (probe: tracing mechanisms, early case detection and notification, reporting challenges …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How do you summarize major challenges in the prevention and control of MDR-TB? 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What further action would you advice in order to achieving good treatment results for patients with MDR-TB and to prevent and control it? (opportunities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lastRenderedPageBreak/>
        <w:t xml:space="preserve">Knowledge, skills and attitude of health care professionals towards the prevention and control of DSTB and MDRTB? (probe: transfer of learning, motivation and willingness to participate in the prevention and control efforts of MDRTB, 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Treatment adherence challenges in both DSTB and MDRTB management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Supportive supervision made by higher health personnel regarding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TBc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in general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Critical control points (probe: schools, prisons, transportation, police stations, health facilities, gatherings)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How do you describe the adequacy of trained personnel in the management of MDRTB?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How do you describe special financial support (regular budget, donors) for MDRTB prevention and control?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What is your experiences regarding the existing management procedures of MDRTB at private sector? (Probe: treatment regimen, guideline compliance, patient support, supplies, diagnosis and treatment challenges, decision procedures when new cases of MDRTB emerge etc.)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Mix of private and public approach of TB care (Probe: source of care, volunteer public, volunteer private)</w:t>
      </w:r>
    </w:p>
    <w:p w:rsidR="0039347A" w:rsidRPr="00AD68D8" w:rsidRDefault="0039347A" w:rsidP="0039347A">
      <w:pPr>
        <w:pStyle w:val="ListParagraph"/>
        <w:numPr>
          <w:ilvl w:val="1"/>
          <w:numId w:val="14"/>
        </w:numPr>
        <w:spacing w:line="360" w:lineRule="auto"/>
        <w:ind w:left="81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Control mechanisms of TB drugs on the market</w:t>
      </w:r>
    </w:p>
    <w:p w:rsidR="0039347A" w:rsidRPr="00AD68D8" w:rsidRDefault="0039347A" w:rsidP="0039347A">
      <w:pPr>
        <w:pStyle w:val="ListParagraph"/>
        <w:spacing w:line="360" w:lineRule="auto"/>
        <w:ind w:left="450"/>
        <w:jc w:val="both"/>
        <w:rPr>
          <w:rFonts w:ascii="Times New Roman" w:hAnsi="Times New Roman" w:cs="Times New Roman"/>
          <w:sz w:val="24"/>
          <w:szCs w:val="24"/>
        </w:rPr>
      </w:pPr>
    </w:p>
    <w:p w:rsidR="0039347A" w:rsidRPr="00AD68D8" w:rsidRDefault="0039347A" w:rsidP="0039347A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AD68D8">
        <w:rPr>
          <w:rFonts w:ascii="Times New Roman" w:eastAsiaTheme="majorEastAsia" w:hAnsi="Times New Roman" w:cs="Times New Roman"/>
          <w:b/>
          <w:bCs/>
          <w:sz w:val="32"/>
          <w:szCs w:val="32"/>
        </w:rPr>
        <w:br w:type="page"/>
      </w:r>
    </w:p>
    <w:p w:rsidR="0039347A" w:rsidRPr="00AD68D8" w:rsidRDefault="0039347A" w:rsidP="0039347A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AD68D8">
        <w:rPr>
          <w:rFonts w:ascii="Times New Roman" w:eastAsiaTheme="majorEastAsia" w:hAnsi="Times New Roman" w:cs="Times New Roman"/>
          <w:b/>
          <w:bCs/>
          <w:sz w:val="32"/>
          <w:szCs w:val="32"/>
        </w:rPr>
        <w:lastRenderedPageBreak/>
        <w:t>English version of observation and document review checklist</w:t>
      </w:r>
    </w:p>
    <w:p w:rsidR="0039347A" w:rsidRPr="00AD68D8" w:rsidRDefault="0039347A" w:rsidP="0039347A">
      <w:pPr>
        <w:spacing w:line="360" w:lineRule="auto"/>
        <w:ind w:left="360"/>
        <w:jc w:val="both"/>
        <w:rPr>
          <w:rFonts w:ascii="Times New Roman" w:hAnsi="Times New Roman" w:cs="Times New Roman"/>
          <w:b/>
        </w:rPr>
      </w:pPr>
      <w:r w:rsidRPr="00AD68D8">
        <w:rPr>
          <w:rFonts w:ascii="Times New Roman" w:hAnsi="Times New Roman" w:cs="Times New Roman"/>
          <w:b/>
        </w:rPr>
        <w:t>Name of the health facility___________________________________________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Location appropriateness of the TBC room </w:t>
      </w:r>
      <w:r w:rsidRPr="00AD68D8">
        <w:rPr>
          <w:rFonts w:ascii="Times New Roman" w:hAnsi="Times New Roman" w:cs="Times New Roman"/>
          <w:sz w:val="24"/>
          <w:szCs w:val="24"/>
        </w:rPr>
        <w:tab/>
        <w:t>1. Appropriate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Not appropriate 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Training status of the TBC personnel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>1. Yes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>2. No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Presence of TBC management guideline in the center</w:t>
      </w:r>
      <w:r w:rsidRPr="00AD68D8">
        <w:rPr>
          <w:rFonts w:ascii="Times New Roman" w:hAnsi="Times New Roman" w:cs="Times New Roman"/>
          <w:sz w:val="24"/>
          <w:szCs w:val="24"/>
        </w:rPr>
        <w:tab/>
        <w:t>1. Yes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>2. No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Follow up and defaulter tracing mechanism (2yeares period) for MDR-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Tbc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Yes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>2.No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Follow up and defaulter tracing mechanism (2yeares period) for DS-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Tbc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Yes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>2.No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Ventilation system of the room</w:t>
      </w:r>
      <w:r w:rsidRPr="00AD68D8">
        <w:rPr>
          <w:rFonts w:ascii="Times New Roman" w:hAnsi="Times New Roman" w:cs="Times New Roman"/>
          <w:sz w:val="24"/>
          <w:szCs w:val="24"/>
        </w:rPr>
        <w:tab/>
        <w:t>1. Ventilated</w:t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2. Poorly ventilated </w:t>
      </w:r>
      <w:r w:rsidRPr="00AD68D8">
        <w:rPr>
          <w:rFonts w:ascii="Times New Roman" w:hAnsi="Times New Roman" w:cs="Times New Roman"/>
          <w:sz w:val="24"/>
          <w:szCs w:val="24"/>
        </w:rPr>
        <w:tab/>
        <w:t>3.Not ventilated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Availability of PPE like respirators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2. No 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Use of the PPE</w:t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2. No 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Room equipped with necessary materials (TB register, ventilator, Respirators,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)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 Yes 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2. No  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Seat arrangements of the treatment room</w:t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 Designed to assist prevention </w:t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2. Not 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>Laboratory setup (supplies and equipment for the prevention and control)</w:t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</w:r>
      <w:r w:rsidRPr="00AD68D8">
        <w:rPr>
          <w:rFonts w:ascii="Times New Roman" w:hAnsi="Times New Roman" w:cs="Times New Roman"/>
          <w:sz w:val="24"/>
          <w:szCs w:val="24"/>
        </w:rPr>
        <w:tab/>
        <w:t xml:space="preserve">1. Adequate </w:t>
      </w:r>
      <w:r w:rsidRPr="00AD68D8">
        <w:rPr>
          <w:rFonts w:ascii="Times New Roman" w:hAnsi="Times New Roman" w:cs="Times New Roman"/>
          <w:sz w:val="24"/>
          <w:szCs w:val="24"/>
        </w:rPr>
        <w:tab/>
        <w:t>2. Not adequate</w:t>
      </w:r>
    </w:p>
    <w:p w:rsidR="0039347A" w:rsidRPr="00AD68D8" w:rsidRDefault="0039347A" w:rsidP="0039347A">
      <w:pPr>
        <w:pStyle w:val="ListParagraph"/>
        <w:numPr>
          <w:ilvl w:val="0"/>
          <w:numId w:val="13"/>
        </w:numPr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AD68D8">
        <w:rPr>
          <w:rFonts w:ascii="Times New Roman" w:hAnsi="Times New Roman" w:cs="Times New Roman"/>
          <w:sz w:val="24"/>
          <w:szCs w:val="24"/>
        </w:rPr>
        <w:t xml:space="preserve">Accessibility and linkage to </w:t>
      </w:r>
      <w:proofErr w:type="spellStart"/>
      <w:r w:rsidRPr="00AD68D8">
        <w:rPr>
          <w:rFonts w:ascii="Times New Roman" w:hAnsi="Times New Roman" w:cs="Times New Roman"/>
          <w:sz w:val="24"/>
          <w:szCs w:val="24"/>
        </w:rPr>
        <w:t>GeneXpert</w:t>
      </w:r>
      <w:proofErr w:type="spellEnd"/>
      <w:r w:rsidRPr="00AD68D8">
        <w:rPr>
          <w:rFonts w:ascii="Times New Roman" w:hAnsi="Times New Roman" w:cs="Times New Roman"/>
          <w:sz w:val="24"/>
          <w:szCs w:val="24"/>
        </w:rPr>
        <w:t xml:space="preserve"> sites</w:t>
      </w:r>
    </w:p>
    <w:p w:rsidR="0039347A" w:rsidRPr="00AD68D8" w:rsidRDefault="0039347A" w:rsidP="0039347A">
      <w:pPr>
        <w:spacing w:line="360" w:lineRule="auto"/>
        <w:jc w:val="both"/>
        <w:rPr>
          <w:rFonts w:ascii="Times New Roman" w:hAnsi="Times New Roman"/>
        </w:rPr>
      </w:pPr>
    </w:p>
    <w:p w:rsidR="00F22467" w:rsidRPr="00AD68D8" w:rsidRDefault="00F22467"/>
    <w:sectPr w:rsidR="00F22467" w:rsidRPr="00AD68D8" w:rsidSect="00ED021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859" w:rsidRDefault="00244859" w:rsidP="00AD68D8">
      <w:pPr>
        <w:spacing w:after="0" w:line="240" w:lineRule="auto"/>
      </w:pPr>
      <w:r>
        <w:separator/>
      </w:r>
    </w:p>
  </w:endnote>
  <w:endnote w:type="continuationSeparator" w:id="0">
    <w:p w:rsidR="00244859" w:rsidRDefault="00244859" w:rsidP="00AD6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698948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AD68D8" w:rsidRDefault="00AD68D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745D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AD68D8" w:rsidRDefault="00AD68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859" w:rsidRDefault="00244859" w:rsidP="00AD68D8">
      <w:pPr>
        <w:spacing w:after="0" w:line="240" w:lineRule="auto"/>
      </w:pPr>
      <w:r>
        <w:separator/>
      </w:r>
    </w:p>
  </w:footnote>
  <w:footnote w:type="continuationSeparator" w:id="0">
    <w:p w:rsidR="00244859" w:rsidRDefault="00244859" w:rsidP="00AD6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1AC2"/>
    <w:multiLevelType w:val="hybridMultilevel"/>
    <w:tmpl w:val="9438961A"/>
    <w:lvl w:ilvl="0" w:tplc="12FA745E">
      <w:start w:val="2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30A5F"/>
    <w:multiLevelType w:val="hybridMultilevel"/>
    <w:tmpl w:val="22E2B53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13735273"/>
    <w:multiLevelType w:val="hybridMultilevel"/>
    <w:tmpl w:val="BD96BAFA"/>
    <w:lvl w:ilvl="0" w:tplc="45F40F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2B70E8"/>
    <w:multiLevelType w:val="hybridMultilevel"/>
    <w:tmpl w:val="C67867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555445E"/>
    <w:multiLevelType w:val="hybridMultilevel"/>
    <w:tmpl w:val="8DAEC5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D44A9A"/>
    <w:multiLevelType w:val="hybridMultilevel"/>
    <w:tmpl w:val="B4E433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460209"/>
    <w:multiLevelType w:val="hybridMultilevel"/>
    <w:tmpl w:val="744640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A745AB"/>
    <w:multiLevelType w:val="hybridMultilevel"/>
    <w:tmpl w:val="A3D0D9FE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40C03B8D"/>
    <w:multiLevelType w:val="hybridMultilevel"/>
    <w:tmpl w:val="2A72C296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6F3A7DE2">
      <w:start w:val="1"/>
      <w:numFmt w:val="lowerLetter"/>
      <w:lvlText w:val="%2."/>
      <w:lvlJc w:val="left"/>
      <w:pPr>
        <w:ind w:left="12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4B0C5E2D"/>
    <w:multiLevelType w:val="hybridMultilevel"/>
    <w:tmpl w:val="49F234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E41440"/>
    <w:multiLevelType w:val="hybridMultilevel"/>
    <w:tmpl w:val="A8F41A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4349FE"/>
    <w:multiLevelType w:val="hybridMultilevel"/>
    <w:tmpl w:val="C12A13F4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6F1C6667"/>
    <w:multiLevelType w:val="hybridMultilevel"/>
    <w:tmpl w:val="910884EE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3">
    <w:nsid w:val="755F12E1"/>
    <w:multiLevelType w:val="hybridMultilevel"/>
    <w:tmpl w:val="168674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909702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2"/>
  </w:num>
  <w:num w:numId="5">
    <w:abstractNumId w:val="11"/>
  </w:num>
  <w:num w:numId="6">
    <w:abstractNumId w:val="0"/>
  </w:num>
  <w:num w:numId="7">
    <w:abstractNumId w:val="5"/>
  </w:num>
  <w:num w:numId="8">
    <w:abstractNumId w:val="9"/>
  </w:num>
  <w:num w:numId="9">
    <w:abstractNumId w:val="4"/>
  </w:num>
  <w:num w:numId="10">
    <w:abstractNumId w:val="10"/>
  </w:num>
  <w:num w:numId="11">
    <w:abstractNumId w:val="12"/>
  </w:num>
  <w:num w:numId="12">
    <w:abstractNumId w:val="13"/>
  </w:num>
  <w:num w:numId="13">
    <w:abstractNumId w:val="3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7A"/>
    <w:rsid w:val="00244859"/>
    <w:rsid w:val="0039347A"/>
    <w:rsid w:val="00AD68D8"/>
    <w:rsid w:val="00EE745D"/>
    <w:rsid w:val="00F2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47A"/>
  </w:style>
  <w:style w:type="paragraph" w:styleId="Heading1">
    <w:name w:val="heading 1"/>
    <w:basedOn w:val="Normal"/>
    <w:next w:val="Normal"/>
    <w:link w:val="Heading1Char"/>
    <w:uiPriority w:val="9"/>
    <w:qFormat/>
    <w:rsid w:val="003934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39347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9347A"/>
  </w:style>
  <w:style w:type="table" w:styleId="TableGrid">
    <w:name w:val="Table Grid"/>
    <w:basedOn w:val="TableNormal"/>
    <w:uiPriority w:val="59"/>
    <w:rsid w:val="00393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347A"/>
  </w:style>
  <w:style w:type="paragraph" w:styleId="Header">
    <w:name w:val="header"/>
    <w:basedOn w:val="Normal"/>
    <w:link w:val="Head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8D8"/>
  </w:style>
  <w:style w:type="paragraph" w:styleId="Footer">
    <w:name w:val="footer"/>
    <w:basedOn w:val="Normal"/>
    <w:link w:val="Foot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8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47A"/>
  </w:style>
  <w:style w:type="paragraph" w:styleId="Heading1">
    <w:name w:val="heading 1"/>
    <w:basedOn w:val="Normal"/>
    <w:next w:val="Normal"/>
    <w:link w:val="Heading1Char"/>
    <w:uiPriority w:val="9"/>
    <w:qFormat/>
    <w:rsid w:val="003934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39347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9347A"/>
  </w:style>
  <w:style w:type="table" w:styleId="TableGrid">
    <w:name w:val="Table Grid"/>
    <w:basedOn w:val="TableNormal"/>
    <w:uiPriority w:val="59"/>
    <w:rsid w:val="003934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347A"/>
  </w:style>
  <w:style w:type="paragraph" w:styleId="Header">
    <w:name w:val="header"/>
    <w:basedOn w:val="Normal"/>
    <w:link w:val="Head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8D8"/>
  </w:style>
  <w:style w:type="paragraph" w:styleId="Footer">
    <w:name w:val="footer"/>
    <w:basedOn w:val="Normal"/>
    <w:link w:val="FooterChar"/>
    <w:uiPriority w:val="99"/>
    <w:unhideWhenUsed/>
    <w:rsid w:val="00AD6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781</Words>
  <Characters>1015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3-02-04T08:51:00Z</dcterms:created>
  <dcterms:modified xsi:type="dcterms:W3CDTF">2023-03-17T16:55:00Z</dcterms:modified>
</cp:coreProperties>
</file>